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83FE2" w14:textId="77777777" w:rsidR="007325CB" w:rsidRPr="004D1D2A" w:rsidRDefault="007325CB" w:rsidP="007325CB">
      <w:pPr>
        <w:rPr>
          <w:color w:val="000000" w:themeColor="text1"/>
        </w:rPr>
      </w:pPr>
    </w:p>
    <w:tbl>
      <w:tblPr>
        <w:tblStyle w:val="TableGrid"/>
        <w:tblW w:w="949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34"/>
        <w:gridCol w:w="1234"/>
        <w:gridCol w:w="1234"/>
        <w:gridCol w:w="1234"/>
        <w:gridCol w:w="1234"/>
        <w:gridCol w:w="1234"/>
      </w:tblGrid>
      <w:tr w:rsidR="007325CB" w:rsidRPr="0011678B" w14:paraId="1344BD17" w14:textId="77777777" w:rsidTr="00A16B71">
        <w:trPr>
          <w:trHeight w:val="326"/>
        </w:trPr>
        <w:tc>
          <w:tcPr>
            <w:tcW w:w="9497" w:type="dxa"/>
            <w:gridSpan w:val="7"/>
            <w:tcBorders>
              <w:bottom w:val="single" w:sz="4" w:space="0" w:color="auto"/>
            </w:tcBorders>
            <w:vAlign w:val="center"/>
          </w:tcPr>
          <w:p w14:paraId="6197AFEB" w14:textId="77777777" w:rsidR="007325CB" w:rsidRPr="004D1D2A" w:rsidRDefault="007325CB" w:rsidP="00A16B71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/>
              </w:rPr>
              <w:t xml:space="preserve">S7 Table. Distribution of Collateral Scores </w:t>
            </w:r>
          </w:p>
        </w:tc>
      </w:tr>
      <w:tr w:rsidR="007325CB" w:rsidRPr="004D1D2A" w14:paraId="334FEF78" w14:textId="77777777" w:rsidTr="00A16B71">
        <w:trPr>
          <w:trHeight w:val="2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6D25A" w14:textId="77777777" w:rsidR="007325CB" w:rsidRPr="004D1D2A" w:rsidRDefault="007325C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Scor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ACF9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A3F8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674A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6802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04AB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8FC33" w14:textId="77777777" w:rsidR="007325CB" w:rsidRPr="00D03BD4" w:rsidRDefault="007325CB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03BD4">
              <w:rPr>
                <w:b/>
                <w:bCs/>
                <w:color w:val="000000" w:themeColor="text1"/>
                <w:lang w:val="en-GB"/>
              </w:rPr>
              <w:t>5</w:t>
            </w:r>
          </w:p>
        </w:tc>
      </w:tr>
      <w:tr w:rsidR="007325CB" w:rsidRPr="004D1D2A" w14:paraId="0E885820" w14:textId="77777777" w:rsidTr="00A16B71">
        <w:trPr>
          <w:trHeight w:val="397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CA29840" w14:textId="77777777" w:rsidR="007325CB" w:rsidRPr="00B04FCA" w:rsidRDefault="007325C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Collateral Status by Maas et al. (3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4B797EF" w14:textId="77777777" w:rsidR="007325CB" w:rsidRPr="004D1D2A" w:rsidRDefault="007325C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24C66A5" w14:textId="77777777" w:rsidR="007325CB" w:rsidRPr="004D1D2A" w:rsidRDefault="007325C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8 (10.1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80A91F9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61 (77.2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88EC29F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10 (12.7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7CCF3F9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 (0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CB889B9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 (0%)</w:t>
            </w:r>
          </w:p>
        </w:tc>
      </w:tr>
      <w:tr w:rsidR="007325CB" w:rsidRPr="004D1D2A" w14:paraId="5C583F02" w14:textId="77777777" w:rsidTr="00A16B71">
        <w:trPr>
          <w:trHeight w:val="397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FA975E7" w14:textId="77777777" w:rsidR="007325CB" w:rsidRPr="00B04FCA" w:rsidRDefault="007325CB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ollateral Status by </w:t>
            </w:r>
          </w:p>
          <w:p w14:paraId="431CF430" w14:textId="77777777" w:rsidR="007325CB" w:rsidRPr="00B04FC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Tan et al. (4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48D0A409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8 (</w:t>
            </w: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10.1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731DBDE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30 (38.0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ECC8B06" w14:textId="77777777" w:rsidR="007325CB" w:rsidRPr="004D1D2A" w:rsidRDefault="007325CB" w:rsidP="00A16B71">
            <w:pPr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 xml:space="preserve"> 31 (39.2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7FE2193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10 (12.7%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5B5AC750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449D29C5" w14:textId="77777777" w:rsidR="007325CB" w:rsidRPr="004D1D2A" w:rsidRDefault="007325CB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</w:tr>
      <w:tr w:rsidR="007325CB" w:rsidRPr="004D1D2A" w14:paraId="0F6D4268" w14:textId="77777777" w:rsidTr="00A16B71">
        <w:trPr>
          <w:trHeight w:val="553"/>
        </w:trPr>
        <w:tc>
          <w:tcPr>
            <w:tcW w:w="949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07624C4" w14:textId="77777777" w:rsidR="007325CB" w:rsidRPr="004D1D2A" w:rsidRDefault="007325CB" w:rsidP="00A16B71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istribution of collateral scores in the study cohort displayed as raw number (percentage). Scale by Maas et al.:1=absent, 2=less than contralateral side, 3=equal to contralateral side, 4=more than contralateral side, 5=exuberant. Scale by Tan et al.: 0=absent, 1=collateral filling ≤50% but &gt;0%, 2= collateral filling ≥ 50% but &lt; 100%, 3= 100% collateral filling. NA indicates not applicable.</w:t>
            </w:r>
          </w:p>
        </w:tc>
      </w:tr>
    </w:tbl>
    <w:p w14:paraId="6D994308" w14:textId="77777777" w:rsidR="007325CB" w:rsidRPr="004D1D2A" w:rsidRDefault="007325CB" w:rsidP="007325CB">
      <w:pPr>
        <w:rPr>
          <w:color w:val="000000" w:themeColor="text1"/>
        </w:rPr>
      </w:pPr>
    </w:p>
    <w:p w14:paraId="25C6DC98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25CB"/>
    <w:rsid w:val="00321FA4"/>
    <w:rsid w:val="0073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5AB8B"/>
  <w15:chartTrackingRefBased/>
  <w15:docId w15:val="{4B414174-5873-4E28-AC39-D0BC58D2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5CB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5C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7:00Z</dcterms:created>
  <dcterms:modified xsi:type="dcterms:W3CDTF">2020-08-05T22:37:00Z</dcterms:modified>
</cp:coreProperties>
</file>